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E7A17" w14:textId="377840A7" w:rsidR="00717890" w:rsidRPr="00CC4F58" w:rsidRDefault="00717890" w:rsidP="007178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4F58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095AD7" w:rsidRPr="00CC4F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7C1D" w:rsidRPr="00CC4F58">
        <w:rPr>
          <w:rFonts w:ascii="Times New Roman" w:hAnsi="Times New Roman" w:cs="Times New Roman"/>
          <w:b/>
          <w:sz w:val="24"/>
          <w:szCs w:val="24"/>
        </w:rPr>
        <w:t>Data of</w:t>
      </w:r>
      <w:r w:rsidR="00095AD7" w:rsidRPr="00CC4F58">
        <w:rPr>
          <w:rFonts w:ascii="Times New Roman" w:hAnsi="Times New Roman" w:cs="Times New Roman"/>
          <w:b/>
          <w:sz w:val="24"/>
          <w:szCs w:val="24"/>
        </w:rPr>
        <w:t xml:space="preserve"> the technical validation </w:t>
      </w:r>
      <w:r w:rsidR="00DC7C1D" w:rsidRPr="00CC4F58">
        <w:rPr>
          <w:rFonts w:ascii="Times New Roman" w:hAnsi="Times New Roman" w:cs="Times New Roman"/>
          <w:b/>
          <w:sz w:val="24"/>
          <w:szCs w:val="24"/>
        </w:rPr>
        <w:t>cohort</w:t>
      </w:r>
    </w:p>
    <w:tbl>
      <w:tblPr>
        <w:tblW w:w="10201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6"/>
        <w:gridCol w:w="2551"/>
        <w:gridCol w:w="2552"/>
        <w:gridCol w:w="1114"/>
        <w:gridCol w:w="1012"/>
        <w:gridCol w:w="2126"/>
      </w:tblGrid>
      <w:tr w:rsidR="00717890" w:rsidRPr="00CC4F58" w14:paraId="2CE009C4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3EC887" w14:textId="0ACCEB72" w:rsidR="00717890" w:rsidRPr="00CC4F58" w:rsidRDefault="00DD0169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9FCCC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7F606E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P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A34503" w14:textId="2035C78A" w:rsidR="00717890" w:rsidRPr="00CC4F58" w:rsidRDefault="00095AD7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9B50E4" w14:textId="5558ED4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095AD7" w:rsidRPr="00CC4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y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7B1BA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type</w:t>
            </w:r>
          </w:p>
        </w:tc>
      </w:tr>
      <w:tr w:rsidR="00717890" w:rsidRPr="00CC4F58" w14:paraId="5FCD5360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E37DF8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711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645DCD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7-18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6F38A0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7-18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DBF99D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03CB50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9B81BE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</w:p>
        </w:tc>
      </w:tr>
      <w:tr w:rsidR="00717890" w:rsidRPr="00CC4F58" w14:paraId="4456E4FA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0485A8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907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885A91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-2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075307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-2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091207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057254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FFEDEA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  <w:tr w:rsidR="00717890" w:rsidRPr="00CC4F58" w14:paraId="2F893FE4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9B22C9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930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925C4C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-2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EBC34D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-2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B025D6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A83372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CA78CD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17890" w:rsidRPr="00CC4F58" w14:paraId="7DE1DFD2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64EB7D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1319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AAF63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B3C98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485449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D62620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81568A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17890" w:rsidRPr="00CC4F58" w14:paraId="15D9F91A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54668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1322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ED86BC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569749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F6C62E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1D9387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B15A18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</w:tr>
      <w:tr w:rsidR="00717890" w:rsidRPr="00CC4F58" w14:paraId="151F468E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361EA1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1364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41EB91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3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F6F4CB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3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19BE6C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AB3BA7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1C70C7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17890" w:rsidRPr="00CC4F58" w14:paraId="5AEF87B5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E27B44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1430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9FDD0E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7-22Du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F05DF2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7-22Du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50CA0E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645D51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5CCB49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17890" w:rsidRPr="00CC4F58" w14:paraId="1FE7638A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3622F1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1449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E7388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4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6FE5E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4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D4F4B1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BBEF4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D88EB4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17890" w:rsidRPr="00CC4F58" w14:paraId="293DAE17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E257F0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1450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544B82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3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E19258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3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B804D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9DD7BC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6A3344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  <w:tr w:rsidR="00717890" w:rsidRPr="00CC4F58" w14:paraId="7ABE3E61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4C81E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1484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200A5B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Du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3A0892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Du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6795C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E95A0B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3029BE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17890" w:rsidRPr="00CC4F58" w14:paraId="43A2D41F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6BFFB4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149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3D8EF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A21C80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2C4FFD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056F8E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9581D7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17890" w:rsidRPr="00CC4F58" w14:paraId="711EA2C9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B079E2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1622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40BE07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9-11Du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C6CDBD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9-11Du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CF922B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27528A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964696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17890" w:rsidRPr="00CC4F58" w14:paraId="3E8D3BA9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57DEF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1848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12BEB8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-2Du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2B69C4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-2Du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8564A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729249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62E8E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Liver Cancer</w:t>
            </w:r>
          </w:p>
        </w:tc>
      </w:tr>
      <w:tr w:rsidR="00717890" w:rsidRPr="00CC4F58" w14:paraId="3FC9E6E4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368B26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2592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8518F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9-20Du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1B34EA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9-20Du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C9BA8B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062F8D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5B11E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17890" w:rsidRPr="00CC4F58" w14:paraId="143DE42E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AB7FDC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2639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54FC41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9-23Du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5E219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9-23Du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3B0E0C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96AFA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DEB7CB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</w:tr>
      <w:tr w:rsidR="00717890" w:rsidRPr="00CC4F58" w14:paraId="1EAE9E7F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676EE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2766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15BA7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-2Du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9ED2A0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-2Du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031FD6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E93B2B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8FC61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  <w:tr w:rsidR="00717890" w:rsidRPr="00CC4F58" w14:paraId="4307BB4C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032E94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2766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1E9F56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7-18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D3693A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7-18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78BEBE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3A75B7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C2962C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  <w:tr w:rsidR="00717890" w:rsidRPr="00CC4F58" w14:paraId="772C739E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A93DFC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3196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BBAB2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A3249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BF414C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38B9E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41B79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</w:tr>
      <w:tr w:rsidR="00717890" w:rsidRPr="00CC4F58" w14:paraId="7092FDAE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5C5FD8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3384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D5CD98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2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3CF7E4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2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FEBE18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CF7782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28996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  <w:tr w:rsidR="00717890" w:rsidRPr="00CC4F58" w14:paraId="22CBD1CE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1AEB8E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3470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CB7D6D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97AC72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BF4FFA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6C1D5C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AF2FDB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  <w:tr w:rsidR="00717890" w:rsidRPr="00CC4F58" w14:paraId="7DA9E018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3C9F6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3487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BB3A62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4-6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BB9BE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4-6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585D5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01681C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03D909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717890" w:rsidRPr="00CC4F58" w14:paraId="1F547E02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06F0E7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3528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54B53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-9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B9F7F2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-9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69D261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B8E0C8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9410C7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</w:tr>
      <w:tr w:rsidR="00717890" w:rsidRPr="00CC4F58" w14:paraId="55B4BD6C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72D2CB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22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0D74D6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480D56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345CA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D46124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9F8B6D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717890" w:rsidRPr="00CC4F58" w14:paraId="295BF8CF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D3B692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3760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0FCCD2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-2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31363C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-2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FA5A2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60E659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71EB48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</w:tr>
      <w:tr w:rsidR="00717890" w:rsidRPr="00CC4F58" w14:paraId="19953FC9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64D3E6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157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21E8F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7-18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F2E701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7-18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94EFB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BC73CE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B36E24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717890" w:rsidRPr="00CC4F58" w14:paraId="1AE2FB89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BCBA4B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319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439289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-17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594997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-17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690C0E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006BF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3BF997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EF5652" w:rsidRPr="00CC4F58" w14:paraId="45327EDC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D87CE8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38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3C845B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AE7A1E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8F8951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93E003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05A909" w14:textId="090D2EF3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</w:tr>
      <w:tr w:rsidR="00EF5652" w:rsidRPr="00CC4F58" w14:paraId="5E67887C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39876D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504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0D41B4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9E7FD1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9A3E34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514375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95AF00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</w:tr>
      <w:tr w:rsidR="00EF5652" w:rsidRPr="00CC4F58" w14:paraId="0F1AB4AC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EBF60E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607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4B5E57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8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6EEEA0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8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C51A63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920C87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F7523D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  <w:tr w:rsidR="00EF5652" w:rsidRPr="00CC4F58" w14:paraId="350E4F52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91DB0B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734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8CDD16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0A4F4A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908980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F7AF24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06E865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  <w:tr w:rsidR="00EF5652" w:rsidRPr="00CC4F58" w14:paraId="58B1D862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05D476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87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B453E9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0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03EF75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0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062A53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92B5A7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4F991E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</w:tr>
      <w:tr w:rsidR="00EF5652" w:rsidRPr="00CC4F58" w14:paraId="1BF27DD4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C70231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547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ABDC6E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343E81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4EACD7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495CA5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73E3AE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ndometrial Cancer</w:t>
            </w:r>
          </w:p>
        </w:tc>
      </w:tr>
      <w:tr w:rsidR="00EF5652" w:rsidRPr="00CC4F58" w14:paraId="6557832C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D1EBFB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5477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56DE57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9C877F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06EF73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1CE039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D2D58E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</w:p>
        </w:tc>
      </w:tr>
      <w:tr w:rsidR="00EF5652" w:rsidRPr="00CC4F58" w14:paraId="33C0AE78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501FF9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5531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E7905D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-8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9A11C1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7-8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A80E61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3C5D0F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CAB64F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</w:tr>
      <w:tr w:rsidR="00EF5652" w:rsidRPr="00CC4F58" w14:paraId="6DCCC7E2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F20D29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5570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EF9006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2-24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74FD84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2-24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2E786F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CF1F1A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E90E0D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</w:tr>
      <w:tr w:rsidR="00EF5652" w:rsidRPr="00CC4F58" w14:paraId="0AF28A2C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1D2E06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5586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7B7F02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2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C45FF7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1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2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A28AAD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AF0A1A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238001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  <w:tr w:rsidR="00EF5652" w:rsidRPr="00CC4F58" w14:paraId="05D5E4A7" w14:textId="77777777" w:rsidTr="00B07C34">
        <w:trPr>
          <w:trHeight w:val="148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AB6B5D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5782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429D28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2-24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940795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22-24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F3C94E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7E7793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BE0BC2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</w:tr>
      <w:tr w:rsidR="00EF5652" w:rsidRPr="00CC4F58" w14:paraId="61275BE4" w14:textId="77777777" w:rsidTr="00B07C34">
        <w:trPr>
          <w:trHeight w:val="467"/>
          <w:jc w:val="center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B17F9B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57889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794C34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4-18D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6D3A23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i/>
                <w:sz w:val="24"/>
                <w:szCs w:val="24"/>
              </w:rPr>
              <w:t>BRCA2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exon14-18Del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5C22FC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B70852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C7056A" w14:textId="77777777" w:rsidR="00EF5652" w:rsidRPr="00CC4F58" w:rsidRDefault="00EF5652" w:rsidP="00EF56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</w:p>
        </w:tc>
      </w:tr>
    </w:tbl>
    <w:p w14:paraId="3DFD365C" w14:textId="41A3FB2A" w:rsidR="00717890" w:rsidRPr="00CC4F58" w:rsidRDefault="0069557B" w:rsidP="007178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te</w:t>
      </w:r>
      <w:r w:rsidR="00DC7C1D" w:rsidRPr="00CC4F58">
        <w:rPr>
          <w:rFonts w:ascii="Times New Roman" w:hAnsi="Times New Roman" w:cs="Times New Roman"/>
          <w:b/>
          <w:sz w:val="24"/>
          <w:szCs w:val="24"/>
        </w:rPr>
        <w:t>: NGS, next-generation sequencing; MLPA, multiplex ligation-dependent probe amplification; Del., deletion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9557B">
        <w:rPr>
          <w:rFonts w:ascii="Times New Roman" w:hAnsi="Times New Roman" w:cs="Times New Roman"/>
          <w:b/>
          <w:sz w:val="24"/>
          <w:szCs w:val="24"/>
        </w:rPr>
        <w:t>NGS was performed on FFPE tissues/plasma sample and paired white blood cell sample, and MLPA was performed on white blood cell sample.</w:t>
      </w:r>
    </w:p>
    <w:p w14:paraId="7FDC0B6B" w14:textId="77777777" w:rsidR="00717890" w:rsidRPr="00CC4F58" w:rsidRDefault="0071789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C4F5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4DBA7D8" w14:textId="4F1B51A4" w:rsidR="00717890" w:rsidRPr="00CC4F58" w:rsidRDefault="00717890" w:rsidP="007178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4F58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="00DC7C1D" w:rsidRPr="00CC4F58">
        <w:rPr>
          <w:rFonts w:ascii="Times New Roman" w:hAnsi="Times New Roman" w:cs="Times New Roman"/>
          <w:b/>
          <w:sz w:val="24"/>
          <w:szCs w:val="24"/>
        </w:rPr>
        <w:t xml:space="preserve"> The concordance of next-generation sequencing (NGS) with multiplex ligation-dependent probe amplification (MLPA) in detecting </w:t>
      </w:r>
      <w:r w:rsidR="00DC7C1D" w:rsidRPr="00CC4F58">
        <w:rPr>
          <w:rFonts w:ascii="Times New Roman" w:hAnsi="Times New Roman" w:cs="Times New Roman"/>
          <w:b/>
          <w:i/>
          <w:sz w:val="24"/>
          <w:szCs w:val="24"/>
        </w:rPr>
        <w:t xml:space="preserve">BRCA1/2 </w:t>
      </w:r>
      <w:r w:rsidR="00DC7C1D" w:rsidRPr="00CC4F58">
        <w:rPr>
          <w:rFonts w:ascii="Times New Roman" w:hAnsi="Times New Roman" w:cs="Times New Roman"/>
          <w:b/>
          <w:sz w:val="24"/>
          <w:szCs w:val="24"/>
        </w:rPr>
        <w:t xml:space="preserve">LGR </w:t>
      </w:r>
    </w:p>
    <w:tbl>
      <w:tblPr>
        <w:tblW w:w="6329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6"/>
        <w:gridCol w:w="1486"/>
        <w:gridCol w:w="1271"/>
        <w:gridCol w:w="1100"/>
        <w:gridCol w:w="1116"/>
      </w:tblGrid>
      <w:tr w:rsidR="00717890" w:rsidRPr="00CC4F58" w14:paraId="48524FD9" w14:textId="77777777" w:rsidTr="00CC4F58">
        <w:trPr>
          <w:trHeight w:val="552"/>
        </w:trPr>
        <w:tc>
          <w:tcPr>
            <w:tcW w:w="284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2D5E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4968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MLPA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F4E79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717890" w:rsidRPr="00CC4F58" w14:paraId="4FE8B34C" w14:textId="77777777" w:rsidTr="00CC4F58">
        <w:trPr>
          <w:trHeight w:val="552"/>
        </w:trPr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CE142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E7A0E4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40F50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9C4AA6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890" w:rsidRPr="00CC4F58" w14:paraId="23AD4797" w14:textId="77777777" w:rsidTr="00CC4F58">
        <w:trPr>
          <w:trHeight w:val="552"/>
        </w:trPr>
        <w:tc>
          <w:tcPr>
            <w:tcW w:w="135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334127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NGS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574724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0FEFB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2A0EE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4715A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17890" w:rsidRPr="00CC4F58" w14:paraId="6834534A" w14:textId="77777777" w:rsidTr="00CC4F58">
        <w:trPr>
          <w:trHeight w:val="552"/>
        </w:trPr>
        <w:tc>
          <w:tcPr>
            <w:tcW w:w="0" w:type="auto"/>
            <w:vMerge/>
            <w:vAlign w:val="center"/>
            <w:hideMark/>
          </w:tcPr>
          <w:p w14:paraId="49A037A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50786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E561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91228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A8105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17890" w:rsidRPr="00CC4F58" w14:paraId="2EB5D2C6" w14:textId="77777777" w:rsidTr="00CC4F58">
        <w:trPr>
          <w:trHeight w:val="552"/>
        </w:trPr>
        <w:tc>
          <w:tcPr>
            <w:tcW w:w="2842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C19B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248263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AED2C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9AFAF" w14:textId="77777777" w:rsidR="00717890" w:rsidRPr="00CC4F58" w:rsidRDefault="00717890" w:rsidP="00095A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717890" w:rsidRPr="00CC4F58" w14:paraId="5C3E373E" w14:textId="77777777" w:rsidTr="00CC4F58">
        <w:trPr>
          <w:trHeight w:val="552"/>
        </w:trPr>
        <w:tc>
          <w:tcPr>
            <w:tcW w:w="6329" w:type="dxa"/>
            <w:gridSpan w:val="5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3B5B2" w14:textId="77777777" w:rsidR="00717890" w:rsidRPr="00CC4F58" w:rsidRDefault="00717890" w:rsidP="00095AD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PPV=100%</w:t>
            </w:r>
          </w:p>
        </w:tc>
      </w:tr>
      <w:tr w:rsidR="00717890" w:rsidRPr="00CC4F58" w14:paraId="22142BE3" w14:textId="77777777" w:rsidTr="00CC4F58">
        <w:trPr>
          <w:trHeight w:val="552"/>
        </w:trPr>
        <w:tc>
          <w:tcPr>
            <w:tcW w:w="6329" w:type="dxa"/>
            <w:gridSpan w:val="5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A2D99" w14:textId="77777777" w:rsidR="00717890" w:rsidRPr="00CC4F58" w:rsidRDefault="00717890" w:rsidP="00095AD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NPV=100%</w:t>
            </w:r>
          </w:p>
        </w:tc>
      </w:tr>
      <w:tr w:rsidR="00717890" w:rsidRPr="00CC4F58" w14:paraId="283B06F2" w14:textId="77777777" w:rsidTr="00CC4F58">
        <w:trPr>
          <w:trHeight w:val="552"/>
        </w:trPr>
        <w:tc>
          <w:tcPr>
            <w:tcW w:w="6329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46D1E" w14:textId="77777777" w:rsidR="00717890" w:rsidRPr="00CC4F58" w:rsidRDefault="00717890" w:rsidP="00095AD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4F58">
              <w:rPr>
                <w:rFonts w:ascii="Times New Roman" w:hAnsi="Times New Roman" w:cs="Times New Roman"/>
                <w:sz w:val="24"/>
                <w:szCs w:val="24"/>
              </w:rPr>
              <w:t>Concordance=100%</w:t>
            </w:r>
          </w:p>
        </w:tc>
      </w:tr>
    </w:tbl>
    <w:p w14:paraId="7D0A1496" w14:textId="6FA3CEE8" w:rsidR="00717890" w:rsidRPr="00CC4F58" w:rsidRDefault="0069557B" w:rsidP="0071789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</w:t>
      </w:r>
      <w:bookmarkStart w:id="0" w:name="_GoBack"/>
      <w:bookmarkEnd w:id="0"/>
      <w:r w:rsidR="00FF708D" w:rsidRPr="00CC4F58">
        <w:rPr>
          <w:rFonts w:ascii="Times New Roman" w:hAnsi="Times New Roman" w:cs="Times New Roman"/>
          <w:b/>
          <w:sz w:val="24"/>
          <w:szCs w:val="24"/>
        </w:rPr>
        <w:t>PPV, positive predictive value; NPV, negative predictive value.</w:t>
      </w:r>
    </w:p>
    <w:p w14:paraId="06C4BA0E" w14:textId="1E73DE9C" w:rsidR="00717890" w:rsidRPr="00CC4F58" w:rsidRDefault="0069557B" w:rsidP="0071789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9557B">
        <w:rPr>
          <w:rFonts w:ascii="Times New Roman" w:hAnsi="Times New Roman" w:cs="Times New Roman"/>
          <w:b/>
          <w:sz w:val="24"/>
          <w:szCs w:val="24"/>
        </w:rPr>
        <w:t>NGS was performed on FFPE tissues/plasma sample and paired white blood cell sample, and MLPA was performed on white blood cell sample.</w:t>
      </w:r>
    </w:p>
    <w:p w14:paraId="51D84702" w14:textId="77777777" w:rsidR="00717890" w:rsidRPr="00CC4F58" w:rsidRDefault="0071789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C4F58">
        <w:rPr>
          <w:rFonts w:ascii="Times New Roman" w:hAnsi="Times New Roman" w:cs="Times New Roman"/>
          <w:b/>
          <w:sz w:val="24"/>
          <w:szCs w:val="24"/>
        </w:rPr>
        <w:br w:type="page"/>
      </w:r>
    </w:p>
    <w:sectPr w:rsidR="00717890" w:rsidRPr="00CC4F58" w:rsidSect="00095AD7">
      <w:pgSz w:w="11900" w:h="16840"/>
      <w:pgMar w:top="1120" w:right="1120" w:bottom="280" w:left="8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0DB90E" w14:textId="77777777" w:rsidR="0023097F" w:rsidRDefault="0023097F" w:rsidP="00FF708D">
      <w:r>
        <w:separator/>
      </w:r>
    </w:p>
  </w:endnote>
  <w:endnote w:type="continuationSeparator" w:id="0">
    <w:p w14:paraId="40D9533F" w14:textId="77777777" w:rsidR="0023097F" w:rsidRDefault="0023097F" w:rsidP="00FF7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C41DC2" w14:textId="77777777" w:rsidR="0023097F" w:rsidRDefault="0023097F" w:rsidP="00FF708D">
      <w:r>
        <w:separator/>
      </w:r>
    </w:p>
  </w:footnote>
  <w:footnote w:type="continuationSeparator" w:id="0">
    <w:p w14:paraId="46CE57FB" w14:textId="77777777" w:rsidR="0023097F" w:rsidRDefault="0023097F" w:rsidP="00FF7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890"/>
    <w:rsid w:val="000170E7"/>
    <w:rsid w:val="00095AD7"/>
    <w:rsid w:val="001135B7"/>
    <w:rsid w:val="0013731F"/>
    <w:rsid w:val="00152226"/>
    <w:rsid w:val="00170FE4"/>
    <w:rsid w:val="00195309"/>
    <w:rsid w:val="0023097F"/>
    <w:rsid w:val="002345EE"/>
    <w:rsid w:val="002A0121"/>
    <w:rsid w:val="003923F6"/>
    <w:rsid w:val="003D4BAD"/>
    <w:rsid w:val="00441ABE"/>
    <w:rsid w:val="004C3672"/>
    <w:rsid w:val="005D603C"/>
    <w:rsid w:val="005F0AA1"/>
    <w:rsid w:val="00612747"/>
    <w:rsid w:val="00631307"/>
    <w:rsid w:val="006939EB"/>
    <w:rsid w:val="0069557B"/>
    <w:rsid w:val="006E602A"/>
    <w:rsid w:val="00717890"/>
    <w:rsid w:val="00811787"/>
    <w:rsid w:val="00945229"/>
    <w:rsid w:val="00AA251D"/>
    <w:rsid w:val="00B07C34"/>
    <w:rsid w:val="00B73A4A"/>
    <w:rsid w:val="00BE7EDB"/>
    <w:rsid w:val="00CC4F58"/>
    <w:rsid w:val="00D245A2"/>
    <w:rsid w:val="00DB7C1E"/>
    <w:rsid w:val="00DC7C1D"/>
    <w:rsid w:val="00DD0169"/>
    <w:rsid w:val="00EA4B86"/>
    <w:rsid w:val="00ED1205"/>
    <w:rsid w:val="00EF5652"/>
    <w:rsid w:val="00F726CE"/>
    <w:rsid w:val="00FA485D"/>
    <w:rsid w:val="00FC24A9"/>
    <w:rsid w:val="00FF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8FBD4"/>
  <w15:chartTrackingRefBased/>
  <w15:docId w15:val="{D823127B-E5E6-AD48-A2DE-850430D9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4BA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basedOn w:val="a0"/>
    <w:link w:val="a3"/>
    <w:uiPriority w:val="99"/>
    <w:rsid w:val="00717890"/>
    <w:rPr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7178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78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78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正文文本 Char"/>
    <w:basedOn w:val="a0"/>
    <w:link w:val="a5"/>
    <w:uiPriority w:val="1"/>
    <w:rsid w:val="00717890"/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paragraph" w:styleId="a5">
    <w:name w:val="Body Text"/>
    <w:basedOn w:val="a"/>
    <w:link w:val="Char1"/>
    <w:uiPriority w:val="1"/>
    <w:qFormat/>
    <w:rsid w:val="00717890"/>
    <w:pPr>
      <w:autoSpaceDE w:val="0"/>
      <w:autoSpaceDN w:val="0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1">
    <w:name w:val="正文文本 字符1"/>
    <w:basedOn w:val="a0"/>
    <w:uiPriority w:val="99"/>
    <w:semiHidden/>
    <w:rsid w:val="00717890"/>
    <w:rPr>
      <w:szCs w:val="22"/>
    </w:rPr>
  </w:style>
  <w:style w:type="character" w:customStyle="1" w:styleId="Char2">
    <w:name w:val="批注文字 Char"/>
    <w:basedOn w:val="a0"/>
    <w:link w:val="a6"/>
    <w:uiPriority w:val="99"/>
    <w:rsid w:val="00717890"/>
    <w:rPr>
      <w:szCs w:val="22"/>
    </w:rPr>
  </w:style>
  <w:style w:type="paragraph" w:styleId="a6">
    <w:name w:val="annotation text"/>
    <w:basedOn w:val="a"/>
    <w:link w:val="Char2"/>
    <w:uiPriority w:val="99"/>
    <w:unhideWhenUsed/>
    <w:rsid w:val="00717890"/>
    <w:pPr>
      <w:jc w:val="left"/>
    </w:pPr>
  </w:style>
  <w:style w:type="character" w:customStyle="1" w:styleId="Char3">
    <w:name w:val="批注框文本 Char"/>
    <w:basedOn w:val="a0"/>
    <w:link w:val="a7"/>
    <w:uiPriority w:val="99"/>
    <w:semiHidden/>
    <w:rsid w:val="00717890"/>
    <w:rPr>
      <w:rFonts w:ascii="宋体" w:eastAsia="宋体" w:hAnsi="宋体" w:cs="宋体"/>
      <w:kern w:val="0"/>
      <w:sz w:val="18"/>
      <w:szCs w:val="18"/>
    </w:rPr>
  </w:style>
  <w:style w:type="paragraph" w:styleId="a7">
    <w:name w:val="Balloon Text"/>
    <w:basedOn w:val="a"/>
    <w:link w:val="Char3"/>
    <w:uiPriority w:val="99"/>
    <w:semiHidden/>
    <w:unhideWhenUsed/>
    <w:rsid w:val="00717890"/>
    <w:pPr>
      <w:widowControl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1789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17890"/>
    <w:rPr>
      <w:rFonts w:ascii="Calibri" w:hAnsi="Calibri" w:cs="Calibr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71789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17890"/>
    <w:rPr>
      <w:rFonts w:ascii="Calibri" w:hAnsi="Calibri" w:cs="Calibri"/>
      <w:noProof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DC7C1D"/>
    <w:rPr>
      <w:sz w:val="21"/>
      <w:szCs w:val="21"/>
    </w:rPr>
  </w:style>
  <w:style w:type="paragraph" w:styleId="a9">
    <w:name w:val="annotation subject"/>
    <w:basedOn w:val="a6"/>
    <w:next w:val="a6"/>
    <w:link w:val="Char4"/>
    <w:uiPriority w:val="99"/>
    <w:semiHidden/>
    <w:unhideWhenUsed/>
    <w:rsid w:val="00DC7C1D"/>
    <w:rPr>
      <w:b/>
      <w:bCs/>
    </w:rPr>
  </w:style>
  <w:style w:type="character" w:customStyle="1" w:styleId="Char4">
    <w:name w:val="批注主题 Char"/>
    <w:basedOn w:val="Char2"/>
    <w:link w:val="a9"/>
    <w:uiPriority w:val="99"/>
    <w:semiHidden/>
    <w:rsid w:val="00DC7C1D"/>
    <w:rPr>
      <w:b/>
      <w:bCs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06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4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Dingchao</dc:creator>
  <cp:keywords/>
  <dc:description/>
  <cp:lastModifiedBy>Bei Ting</cp:lastModifiedBy>
  <cp:revision>7</cp:revision>
  <cp:lastPrinted>2022-01-18T05:12:00Z</cp:lastPrinted>
  <dcterms:created xsi:type="dcterms:W3CDTF">2022-01-18T05:58:00Z</dcterms:created>
  <dcterms:modified xsi:type="dcterms:W3CDTF">2022-07-29T09:58:00Z</dcterms:modified>
</cp:coreProperties>
</file>